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E9B74" w14:textId="1A3F38EF" w:rsidR="00EE7986" w:rsidRDefault="00D2740E" w:rsidP="00E958EB">
      <w:pPr>
        <w:rPr>
          <w:b/>
        </w:rPr>
      </w:pPr>
      <w:r w:rsidRPr="00D2740E">
        <w:rPr>
          <w:b/>
        </w:rPr>
        <w:t xml:space="preserve">Metabolic expenditure, neurodevelopment, and weight gain into early childhood after </w:t>
      </w:r>
      <w:proofErr w:type="spellStart"/>
      <w:r w:rsidRPr="00D2740E">
        <w:rPr>
          <w:b/>
        </w:rPr>
        <w:t>fetal</w:t>
      </w:r>
      <w:proofErr w:type="spellEnd"/>
      <w:r w:rsidRPr="00D2740E">
        <w:rPr>
          <w:b/>
        </w:rPr>
        <w:t xml:space="preserve"> growth restriction</w:t>
      </w:r>
    </w:p>
    <w:p w14:paraId="0677F2B5" w14:textId="77777777" w:rsidR="00D2740E" w:rsidRDefault="00D2740E" w:rsidP="00E958EB">
      <w:pPr>
        <w:rPr>
          <w:b/>
        </w:rPr>
      </w:pPr>
      <w:bookmarkStart w:id="0" w:name="_GoBack"/>
      <w:bookmarkEnd w:id="0"/>
    </w:p>
    <w:p w14:paraId="5D2BF4E8" w14:textId="77777777" w:rsidR="00B00823" w:rsidRDefault="00B00823" w:rsidP="00E958EB">
      <w:pPr>
        <w:rPr>
          <w:b/>
        </w:rPr>
      </w:pPr>
    </w:p>
    <w:p w14:paraId="2CF159D0" w14:textId="29A07887" w:rsidR="00C1077C" w:rsidRPr="00C1077C" w:rsidRDefault="00256021" w:rsidP="00E958EB">
      <w:pPr>
        <w:rPr>
          <w:b/>
        </w:rPr>
      </w:pPr>
      <w:r>
        <w:rPr>
          <w:b/>
        </w:rPr>
        <w:t xml:space="preserve">Supplementary </w:t>
      </w:r>
      <w:r w:rsidR="00C1077C" w:rsidRPr="00C1077C">
        <w:rPr>
          <w:b/>
        </w:rPr>
        <w:t>Methods</w:t>
      </w:r>
    </w:p>
    <w:p w14:paraId="676E53F4" w14:textId="0D241CAE" w:rsidR="00C1077C" w:rsidRDefault="00C1077C" w:rsidP="00E958EB"/>
    <w:p w14:paraId="3D6CEBF2" w14:textId="69E7B641" w:rsidR="00C1077C" w:rsidRPr="00DB1412" w:rsidRDefault="00C1077C" w:rsidP="00E958EB">
      <w:pPr>
        <w:rPr>
          <w:b/>
        </w:rPr>
      </w:pPr>
      <w:r w:rsidRPr="00DB1412">
        <w:rPr>
          <w:b/>
        </w:rPr>
        <w:t>Table S1: Details about each data source</w:t>
      </w:r>
    </w:p>
    <w:tbl>
      <w:tblPr>
        <w:tblStyle w:val="TableGrid"/>
        <w:tblW w:w="8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892"/>
        <w:gridCol w:w="589"/>
        <w:gridCol w:w="691"/>
        <w:gridCol w:w="829"/>
        <w:gridCol w:w="830"/>
        <w:gridCol w:w="690"/>
        <w:gridCol w:w="830"/>
        <w:gridCol w:w="967"/>
        <w:gridCol w:w="1115"/>
      </w:tblGrid>
      <w:tr w:rsidR="009D4540" w:rsidRPr="009D4540" w14:paraId="088E3F51" w14:textId="77777777" w:rsidTr="003E3CB0">
        <w:trPr>
          <w:trHeight w:val="476"/>
        </w:trPr>
        <w:tc>
          <w:tcPr>
            <w:tcW w:w="993" w:type="dxa"/>
          </w:tcPr>
          <w:p w14:paraId="123048D2" w14:textId="77777777" w:rsidR="009D4540" w:rsidRPr="009D4540" w:rsidRDefault="009D4540" w:rsidP="00DB141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43C6505" w14:textId="14597DE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892" w:type="dxa"/>
          </w:tcPr>
          <w:p w14:paraId="504897B5" w14:textId="4A2A152A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reactivity</w:t>
            </w:r>
          </w:p>
        </w:tc>
        <w:tc>
          <w:tcPr>
            <w:tcW w:w="589" w:type="dxa"/>
          </w:tcPr>
          <w:p w14:paraId="41E9FEB0" w14:textId="2C7CF17A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MRI</w:t>
            </w:r>
          </w:p>
        </w:tc>
        <w:tc>
          <w:tcPr>
            <w:tcW w:w="691" w:type="dxa"/>
          </w:tcPr>
          <w:p w14:paraId="3CDDA821" w14:textId="7F0E045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EEG</w:t>
            </w:r>
          </w:p>
        </w:tc>
        <w:tc>
          <w:tcPr>
            <w:tcW w:w="829" w:type="dxa"/>
          </w:tcPr>
          <w:p w14:paraId="3EDA0C07" w14:textId="1B4B4652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Body weight</w:t>
            </w:r>
          </w:p>
        </w:tc>
        <w:tc>
          <w:tcPr>
            <w:tcW w:w="830" w:type="dxa"/>
          </w:tcPr>
          <w:p w14:paraId="43690C6D" w14:textId="7777777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Placenta</w:t>
            </w:r>
          </w:p>
          <w:p w14:paraId="42D75A0E" w14:textId="5A8E28D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weight</w:t>
            </w:r>
          </w:p>
        </w:tc>
        <w:tc>
          <w:tcPr>
            <w:tcW w:w="690" w:type="dxa"/>
          </w:tcPr>
          <w:p w14:paraId="7F404DC3" w14:textId="0F8A8E8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Haem</w:t>
            </w:r>
          </w:p>
        </w:tc>
        <w:tc>
          <w:tcPr>
            <w:tcW w:w="830" w:type="dxa"/>
          </w:tcPr>
          <w:p w14:paraId="44C8E714" w14:textId="79B7122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Bayley scores</w:t>
            </w:r>
          </w:p>
        </w:tc>
        <w:tc>
          <w:tcPr>
            <w:tcW w:w="967" w:type="dxa"/>
          </w:tcPr>
          <w:p w14:paraId="31402E7E" w14:textId="52D261DF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Site</w:t>
            </w:r>
          </w:p>
        </w:tc>
        <w:tc>
          <w:tcPr>
            <w:tcW w:w="1115" w:type="dxa"/>
          </w:tcPr>
          <w:p w14:paraId="064462C8" w14:textId="682186C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Subs</w:t>
            </w:r>
          </w:p>
        </w:tc>
      </w:tr>
      <w:tr w:rsidR="009D4540" w:rsidRPr="009D4540" w14:paraId="555611FE" w14:textId="77777777" w:rsidTr="003E3CB0">
        <w:trPr>
          <w:trHeight w:val="465"/>
        </w:trPr>
        <w:tc>
          <w:tcPr>
            <w:tcW w:w="993" w:type="dxa"/>
          </w:tcPr>
          <w:p w14:paraId="541FC3CB" w14:textId="754C56B5" w:rsidR="009D4540" w:rsidRPr="009D4540" w:rsidRDefault="009D4540" w:rsidP="00DB1412">
            <w:pPr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UCLH</w:t>
            </w:r>
          </w:p>
        </w:tc>
        <w:tc>
          <w:tcPr>
            <w:tcW w:w="567" w:type="dxa"/>
          </w:tcPr>
          <w:p w14:paraId="2C04BB89" w14:textId="3BF1D823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92" w:type="dxa"/>
          </w:tcPr>
          <w:p w14:paraId="30B6E14A" w14:textId="5B888AF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89" w:type="dxa"/>
          </w:tcPr>
          <w:p w14:paraId="4ECB3F34" w14:textId="0BF0D20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691" w:type="dxa"/>
          </w:tcPr>
          <w:p w14:paraId="5BCF0E0C" w14:textId="5580BA1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29" w:type="dxa"/>
          </w:tcPr>
          <w:p w14:paraId="46E88072" w14:textId="31B02D36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47F7B3EA" w14:textId="5A43E5A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0" w:type="dxa"/>
          </w:tcPr>
          <w:p w14:paraId="13F9D8B1" w14:textId="5AA6B196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30" w:type="dxa"/>
          </w:tcPr>
          <w:p w14:paraId="2EE95DB2" w14:textId="60F43749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967" w:type="dxa"/>
          </w:tcPr>
          <w:p w14:paraId="61A4A7D0" w14:textId="532CB48C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NU</w:t>
            </w:r>
          </w:p>
        </w:tc>
        <w:tc>
          <w:tcPr>
            <w:tcW w:w="1115" w:type="dxa"/>
          </w:tcPr>
          <w:p w14:paraId="04C6AFE2" w14:textId="3FD360E2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GR-EO, FGR, SGA, Controls</w:t>
            </w:r>
          </w:p>
        </w:tc>
      </w:tr>
      <w:tr w:rsidR="009D4540" w:rsidRPr="009D4540" w14:paraId="6E7FB138" w14:textId="77777777" w:rsidTr="003E3CB0">
        <w:trPr>
          <w:trHeight w:val="312"/>
        </w:trPr>
        <w:tc>
          <w:tcPr>
            <w:tcW w:w="993" w:type="dxa"/>
          </w:tcPr>
          <w:p w14:paraId="61FD3382" w14:textId="671633E9" w:rsidR="009D4540" w:rsidRPr="009D4540" w:rsidRDefault="009D4540" w:rsidP="00DB1412">
            <w:pPr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EVERREST</w:t>
            </w:r>
          </w:p>
        </w:tc>
        <w:tc>
          <w:tcPr>
            <w:tcW w:w="567" w:type="dxa"/>
          </w:tcPr>
          <w:p w14:paraId="7906952A" w14:textId="3B1E57DB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92" w:type="dxa"/>
          </w:tcPr>
          <w:p w14:paraId="211D7BAD" w14:textId="0D67F68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</w:tcPr>
          <w:p w14:paraId="7136FEA6" w14:textId="72ED9FEF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691" w:type="dxa"/>
          </w:tcPr>
          <w:p w14:paraId="02F26B2F" w14:textId="41C7B34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29" w:type="dxa"/>
          </w:tcPr>
          <w:p w14:paraId="3B208F67" w14:textId="7FA04C6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04FF8E80" w14:textId="3FBD7B42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0" w:type="dxa"/>
          </w:tcPr>
          <w:p w14:paraId="1A4025E7" w14:textId="04BDEB7B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30" w:type="dxa"/>
          </w:tcPr>
          <w:p w14:paraId="061C09D8" w14:textId="72FACABA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967" w:type="dxa"/>
          </w:tcPr>
          <w:p w14:paraId="317DE035" w14:textId="59FEEC0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AN</w:t>
            </w:r>
          </w:p>
        </w:tc>
        <w:tc>
          <w:tcPr>
            <w:tcW w:w="1115" w:type="dxa"/>
          </w:tcPr>
          <w:p w14:paraId="79F9CB81" w14:textId="7777777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GR-EO</w:t>
            </w:r>
          </w:p>
          <w:p w14:paraId="450F1404" w14:textId="2F178C0C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</w:p>
        </w:tc>
      </w:tr>
      <w:tr w:rsidR="009D4540" w:rsidRPr="009D4540" w14:paraId="2F1EDE38" w14:textId="77777777" w:rsidTr="003E3CB0">
        <w:trPr>
          <w:trHeight w:val="312"/>
        </w:trPr>
        <w:tc>
          <w:tcPr>
            <w:tcW w:w="993" w:type="dxa"/>
          </w:tcPr>
          <w:p w14:paraId="33BEB465" w14:textId="7D4F5253" w:rsidR="009D4540" w:rsidRPr="009D4540" w:rsidRDefault="009D4540" w:rsidP="00DB1412">
            <w:pPr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e-Prime</w:t>
            </w:r>
          </w:p>
        </w:tc>
        <w:tc>
          <w:tcPr>
            <w:tcW w:w="567" w:type="dxa"/>
          </w:tcPr>
          <w:p w14:paraId="5C9C8EF5" w14:textId="7D1F7D5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92" w:type="dxa"/>
          </w:tcPr>
          <w:p w14:paraId="413142A5" w14:textId="2FFBDEB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</w:tcPr>
          <w:p w14:paraId="178E12B3" w14:textId="031E6C66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691" w:type="dxa"/>
          </w:tcPr>
          <w:p w14:paraId="7D1384B0" w14:textId="1801BDE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29" w:type="dxa"/>
          </w:tcPr>
          <w:p w14:paraId="5016ED79" w14:textId="43A0F68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3C58DB9B" w14:textId="07F75541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0" w:type="dxa"/>
          </w:tcPr>
          <w:p w14:paraId="15425FE2" w14:textId="5B0A7C8C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30" w:type="dxa"/>
          </w:tcPr>
          <w:p w14:paraId="08106D8E" w14:textId="29FACACA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967" w:type="dxa"/>
          </w:tcPr>
          <w:p w14:paraId="518CE783" w14:textId="18820A3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NU</w:t>
            </w:r>
          </w:p>
        </w:tc>
        <w:tc>
          <w:tcPr>
            <w:tcW w:w="1115" w:type="dxa"/>
          </w:tcPr>
          <w:p w14:paraId="259A64EF" w14:textId="0736051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GR-EO, Controls</w:t>
            </w:r>
          </w:p>
        </w:tc>
      </w:tr>
      <w:tr w:rsidR="009D4540" w:rsidRPr="009D4540" w14:paraId="299D3D2F" w14:textId="77777777" w:rsidTr="003E3CB0">
        <w:trPr>
          <w:trHeight w:val="476"/>
        </w:trPr>
        <w:tc>
          <w:tcPr>
            <w:tcW w:w="993" w:type="dxa"/>
          </w:tcPr>
          <w:p w14:paraId="74EA0638" w14:textId="0142DE1B" w:rsidR="009D4540" w:rsidRPr="009D4540" w:rsidRDefault="009D4540" w:rsidP="00DB1412">
            <w:pPr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EMINA</w:t>
            </w:r>
          </w:p>
        </w:tc>
        <w:tc>
          <w:tcPr>
            <w:tcW w:w="567" w:type="dxa"/>
          </w:tcPr>
          <w:p w14:paraId="19636F33" w14:textId="4C9ABA5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92" w:type="dxa"/>
          </w:tcPr>
          <w:p w14:paraId="58D045E5" w14:textId="0CEF225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</w:tcPr>
          <w:p w14:paraId="27E80302" w14:textId="19D699A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691" w:type="dxa"/>
          </w:tcPr>
          <w:p w14:paraId="68C8A1DC" w14:textId="1E9BDE0C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29" w:type="dxa"/>
          </w:tcPr>
          <w:p w14:paraId="32009843" w14:textId="111E2F26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2F59FFDA" w14:textId="3571A599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0" w:type="dxa"/>
          </w:tcPr>
          <w:p w14:paraId="76940648" w14:textId="37ED8D7F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30" w:type="dxa"/>
          </w:tcPr>
          <w:p w14:paraId="6BF63F48" w14:textId="2E6512EE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967" w:type="dxa"/>
          </w:tcPr>
          <w:p w14:paraId="2A4DBDA5" w14:textId="47E730FC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AN</w:t>
            </w:r>
          </w:p>
        </w:tc>
        <w:tc>
          <w:tcPr>
            <w:tcW w:w="1115" w:type="dxa"/>
          </w:tcPr>
          <w:p w14:paraId="037138D0" w14:textId="0BF3D73A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GR-EO, FGR, SGA, Controls</w:t>
            </w:r>
          </w:p>
        </w:tc>
      </w:tr>
      <w:tr w:rsidR="009D4540" w:rsidRPr="009D4540" w14:paraId="7BE0AF96" w14:textId="77777777" w:rsidTr="003E3CB0">
        <w:trPr>
          <w:trHeight w:val="312"/>
        </w:trPr>
        <w:tc>
          <w:tcPr>
            <w:tcW w:w="993" w:type="dxa"/>
          </w:tcPr>
          <w:p w14:paraId="104101B4" w14:textId="23AB64B3" w:rsidR="009D4540" w:rsidRPr="009D4540" w:rsidRDefault="009D4540" w:rsidP="00DB1412">
            <w:pPr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IEEE</w:t>
            </w:r>
          </w:p>
        </w:tc>
        <w:tc>
          <w:tcPr>
            <w:tcW w:w="567" w:type="dxa"/>
          </w:tcPr>
          <w:p w14:paraId="1F80574C" w14:textId="1014B661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92" w:type="dxa"/>
          </w:tcPr>
          <w:p w14:paraId="7984BCF9" w14:textId="2FCD198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</w:tcPr>
          <w:p w14:paraId="3D98A4BD" w14:textId="491659E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691" w:type="dxa"/>
          </w:tcPr>
          <w:p w14:paraId="5062A505" w14:textId="58499E19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29" w:type="dxa"/>
          </w:tcPr>
          <w:p w14:paraId="737B9BEA" w14:textId="3E73444F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30" w:type="dxa"/>
          </w:tcPr>
          <w:p w14:paraId="1C7290BF" w14:textId="26BF633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0" w:type="dxa"/>
          </w:tcPr>
          <w:p w14:paraId="53A75E1B" w14:textId="2AB9294F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30" w:type="dxa"/>
          </w:tcPr>
          <w:p w14:paraId="3820926D" w14:textId="27C1DF7C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967" w:type="dxa"/>
          </w:tcPr>
          <w:p w14:paraId="5CEECF6C" w14:textId="7396171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AN</w:t>
            </w:r>
          </w:p>
        </w:tc>
        <w:tc>
          <w:tcPr>
            <w:tcW w:w="1115" w:type="dxa"/>
          </w:tcPr>
          <w:p w14:paraId="5098401E" w14:textId="0DC87BF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GR, Controls</w:t>
            </w:r>
          </w:p>
        </w:tc>
      </w:tr>
      <w:tr w:rsidR="009D4540" w:rsidRPr="009D4540" w14:paraId="7D557867" w14:textId="77777777" w:rsidTr="003E3CB0">
        <w:trPr>
          <w:trHeight w:val="465"/>
        </w:trPr>
        <w:tc>
          <w:tcPr>
            <w:tcW w:w="993" w:type="dxa"/>
          </w:tcPr>
          <w:p w14:paraId="75BD14E2" w14:textId="6B57D5A1" w:rsidR="009D4540" w:rsidRPr="009D4540" w:rsidRDefault="009D4540" w:rsidP="00DB1412">
            <w:pPr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rway</w:t>
            </w:r>
          </w:p>
        </w:tc>
        <w:tc>
          <w:tcPr>
            <w:tcW w:w="567" w:type="dxa"/>
          </w:tcPr>
          <w:p w14:paraId="6C64BA36" w14:textId="33BB4E79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92" w:type="dxa"/>
          </w:tcPr>
          <w:p w14:paraId="210BA8AA" w14:textId="7A4F4D4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</w:tcPr>
          <w:p w14:paraId="7E396F4D" w14:textId="7452A18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691" w:type="dxa"/>
          </w:tcPr>
          <w:p w14:paraId="0363FA6D" w14:textId="737CBDF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29" w:type="dxa"/>
          </w:tcPr>
          <w:p w14:paraId="2E5962B7" w14:textId="7985AD2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768E5F38" w14:textId="30AAC9C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90" w:type="dxa"/>
          </w:tcPr>
          <w:p w14:paraId="52215BF8" w14:textId="7227A914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30" w:type="dxa"/>
          </w:tcPr>
          <w:p w14:paraId="0A805044" w14:textId="56D2054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967" w:type="dxa"/>
          </w:tcPr>
          <w:p w14:paraId="66994D14" w14:textId="444B2713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 xml:space="preserve">AN </w:t>
            </w:r>
            <w:r>
              <w:rPr>
                <w:sz w:val="16"/>
                <w:szCs w:val="16"/>
              </w:rPr>
              <w:t>&amp;</w:t>
            </w:r>
            <w:r w:rsidRPr="009D4540">
              <w:rPr>
                <w:sz w:val="16"/>
                <w:szCs w:val="16"/>
              </w:rPr>
              <w:t xml:space="preserve"> NNU</w:t>
            </w:r>
          </w:p>
        </w:tc>
        <w:tc>
          <w:tcPr>
            <w:tcW w:w="1115" w:type="dxa"/>
          </w:tcPr>
          <w:p w14:paraId="222EED61" w14:textId="19010772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GR-EO, FGR, SGA, Controls</w:t>
            </w:r>
          </w:p>
        </w:tc>
      </w:tr>
      <w:tr w:rsidR="009D4540" w:rsidRPr="009D4540" w14:paraId="545F49DF" w14:textId="77777777" w:rsidTr="003E3CB0">
        <w:trPr>
          <w:trHeight w:val="476"/>
        </w:trPr>
        <w:tc>
          <w:tcPr>
            <w:tcW w:w="993" w:type="dxa"/>
          </w:tcPr>
          <w:p w14:paraId="2F56F406" w14:textId="59D25D77" w:rsidR="009D4540" w:rsidRPr="009D4540" w:rsidRDefault="009D4540" w:rsidP="00DB1412">
            <w:pPr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Alabama</w:t>
            </w:r>
          </w:p>
        </w:tc>
        <w:tc>
          <w:tcPr>
            <w:tcW w:w="567" w:type="dxa"/>
          </w:tcPr>
          <w:p w14:paraId="50997B31" w14:textId="24FC0BD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92" w:type="dxa"/>
          </w:tcPr>
          <w:p w14:paraId="07DC8FF5" w14:textId="6F33C8D9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89" w:type="dxa"/>
          </w:tcPr>
          <w:p w14:paraId="67F85660" w14:textId="5752358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691" w:type="dxa"/>
          </w:tcPr>
          <w:p w14:paraId="4422ACA4" w14:textId="087BE8E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No</w:t>
            </w:r>
          </w:p>
        </w:tc>
        <w:tc>
          <w:tcPr>
            <w:tcW w:w="829" w:type="dxa"/>
          </w:tcPr>
          <w:p w14:paraId="6E314ECD" w14:textId="1850D2B7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3217F2B1" w14:textId="6FAA1EF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90" w:type="dxa"/>
          </w:tcPr>
          <w:p w14:paraId="6ADC849B" w14:textId="4EE7EA65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830" w:type="dxa"/>
          </w:tcPr>
          <w:p w14:paraId="314E9064" w14:textId="64D21780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Yes</w:t>
            </w:r>
          </w:p>
        </w:tc>
        <w:tc>
          <w:tcPr>
            <w:tcW w:w="967" w:type="dxa"/>
          </w:tcPr>
          <w:p w14:paraId="606C42B7" w14:textId="0D054608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 xml:space="preserve">AN </w:t>
            </w:r>
            <w:r>
              <w:rPr>
                <w:sz w:val="16"/>
                <w:szCs w:val="16"/>
              </w:rPr>
              <w:t>&amp;</w:t>
            </w:r>
            <w:r w:rsidRPr="009D4540">
              <w:rPr>
                <w:sz w:val="16"/>
                <w:szCs w:val="16"/>
              </w:rPr>
              <w:t xml:space="preserve"> NNU</w:t>
            </w:r>
          </w:p>
        </w:tc>
        <w:tc>
          <w:tcPr>
            <w:tcW w:w="1115" w:type="dxa"/>
          </w:tcPr>
          <w:p w14:paraId="34484A83" w14:textId="18F20D9D" w:rsidR="009D4540" w:rsidRPr="009D4540" w:rsidRDefault="009D4540" w:rsidP="00501873">
            <w:pPr>
              <w:jc w:val="both"/>
              <w:rPr>
                <w:sz w:val="16"/>
                <w:szCs w:val="16"/>
              </w:rPr>
            </w:pPr>
            <w:r w:rsidRPr="009D4540">
              <w:rPr>
                <w:sz w:val="16"/>
                <w:szCs w:val="16"/>
              </w:rPr>
              <w:t>FGR-EO, FGR, SGA, Controls</w:t>
            </w:r>
          </w:p>
        </w:tc>
      </w:tr>
    </w:tbl>
    <w:p w14:paraId="345D94FF" w14:textId="249C8678" w:rsidR="00C1077C" w:rsidRPr="00501873" w:rsidRDefault="009D4540" w:rsidP="00E958EB">
      <w:pPr>
        <w:rPr>
          <w:sz w:val="18"/>
          <w:szCs w:val="18"/>
          <w:u w:val="single"/>
        </w:rPr>
      </w:pPr>
      <w:r>
        <w:rPr>
          <w:sz w:val="18"/>
          <w:szCs w:val="18"/>
        </w:rPr>
        <w:t xml:space="preserve">HR = Heart rate. Haem = haematocrit. Site = Site of recruitment. </w:t>
      </w:r>
      <w:r w:rsidR="00B61C32" w:rsidRPr="00501873">
        <w:rPr>
          <w:sz w:val="18"/>
          <w:szCs w:val="18"/>
        </w:rPr>
        <w:t>NNU = Neonatal unit. AN = Antenatal.</w:t>
      </w:r>
      <w:r w:rsidR="00B61C32">
        <w:rPr>
          <w:sz w:val="18"/>
          <w:szCs w:val="18"/>
        </w:rPr>
        <w:t xml:space="preserve"> </w:t>
      </w:r>
      <w:r>
        <w:rPr>
          <w:sz w:val="18"/>
          <w:szCs w:val="18"/>
        </w:rPr>
        <w:t>Subs = Subgroup</w:t>
      </w:r>
      <w:r w:rsidR="00A72EDB">
        <w:rPr>
          <w:sz w:val="18"/>
          <w:szCs w:val="18"/>
        </w:rPr>
        <w:t>s</w:t>
      </w:r>
    </w:p>
    <w:p w14:paraId="00561F14" w14:textId="77777777" w:rsidR="00256021" w:rsidRDefault="00256021" w:rsidP="00B51280">
      <w:pPr>
        <w:spacing w:line="240" w:lineRule="auto"/>
        <w:rPr>
          <w:rFonts w:cstheme="minorHAnsi"/>
        </w:rPr>
      </w:pPr>
    </w:p>
    <w:p w14:paraId="4200D557" w14:textId="7BE92714" w:rsidR="00B51280" w:rsidRDefault="00B51280" w:rsidP="00E958EB"/>
    <w:p w14:paraId="3A8D2898" w14:textId="6F1DCEA7" w:rsidR="00E1555E" w:rsidRDefault="00E1555E" w:rsidP="00E958EB"/>
    <w:p w14:paraId="28CF9B5C" w14:textId="387061C4" w:rsidR="00E1555E" w:rsidRDefault="00E1555E" w:rsidP="00E958EB"/>
    <w:sectPr w:rsidR="00E1555E" w:rsidSect="005B3E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E2"/>
    <w:rsid w:val="0001201F"/>
    <w:rsid w:val="00173910"/>
    <w:rsid w:val="001F434B"/>
    <w:rsid w:val="002076FC"/>
    <w:rsid w:val="00225A29"/>
    <w:rsid w:val="00256021"/>
    <w:rsid w:val="002E2938"/>
    <w:rsid w:val="00375787"/>
    <w:rsid w:val="0038392E"/>
    <w:rsid w:val="003A4046"/>
    <w:rsid w:val="003E3CB0"/>
    <w:rsid w:val="003F1F28"/>
    <w:rsid w:val="004B1F6B"/>
    <w:rsid w:val="004B72AD"/>
    <w:rsid w:val="004F3B30"/>
    <w:rsid w:val="00501873"/>
    <w:rsid w:val="00510E4D"/>
    <w:rsid w:val="005310E2"/>
    <w:rsid w:val="00595B25"/>
    <w:rsid w:val="005B18C9"/>
    <w:rsid w:val="005B3E5F"/>
    <w:rsid w:val="006423A8"/>
    <w:rsid w:val="006C01F3"/>
    <w:rsid w:val="007A3FA4"/>
    <w:rsid w:val="007A7481"/>
    <w:rsid w:val="007D7518"/>
    <w:rsid w:val="00816DE5"/>
    <w:rsid w:val="00844826"/>
    <w:rsid w:val="00887703"/>
    <w:rsid w:val="008A51AA"/>
    <w:rsid w:val="008E6969"/>
    <w:rsid w:val="009444E5"/>
    <w:rsid w:val="009B5FF4"/>
    <w:rsid w:val="009D4540"/>
    <w:rsid w:val="00A2192A"/>
    <w:rsid w:val="00A72EDB"/>
    <w:rsid w:val="00AB54F8"/>
    <w:rsid w:val="00AC64E6"/>
    <w:rsid w:val="00B00823"/>
    <w:rsid w:val="00B4072B"/>
    <w:rsid w:val="00B51280"/>
    <w:rsid w:val="00B61C32"/>
    <w:rsid w:val="00BA3D81"/>
    <w:rsid w:val="00BC60BB"/>
    <w:rsid w:val="00C1077C"/>
    <w:rsid w:val="00C249E5"/>
    <w:rsid w:val="00C40558"/>
    <w:rsid w:val="00CE6CBF"/>
    <w:rsid w:val="00D2740E"/>
    <w:rsid w:val="00D6670D"/>
    <w:rsid w:val="00DB1412"/>
    <w:rsid w:val="00DF015D"/>
    <w:rsid w:val="00E1555E"/>
    <w:rsid w:val="00E15EB5"/>
    <w:rsid w:val="00E33D0D"/>
    <w:rsid w:val="00E60CF4"/>
    <w:rsid w:val="00E958EB"/>
    <w:rsid w:val="00E97B73"/>
    <w:rsid w:val="00EE7986"/>
    <w:rsid w:val="00F8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7ED4C"/>
  <w15:chartTrackingRefBased/>
  <w15:docId w15:val="{B10DEF14-97E3-46A6-963B-47245B7C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1555E"/>
    <w:pPr>
      <w:tabs>
        <w:tab w:val="left" w:pos="264"/>
      </w:tabs>
      <w:spacing w:line="480" w:lineRule="auto"/>
      <w:ind w:left="264" w:hanging="264"/>
    </w:pPr>
  </w:style>
  <w:style w:type="table" w:styleId="TableGrid">
    <w:name w:val="Table Grid"/>
    <w:basedOn w:val="TableNormal"/>
    <w:uiPriority w:val="39"/>
    <w:rsid w:val="00C1077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9730584771D438F41475FA7CF71EC" ma:contentTypeVersion="16" ma:contentTypeDescription="Create a new document." ma:contentTypeScope="" ma:versionID="fcb6979f7969bb332404c9fca52c2412">
  <xsd:schema xmlns:xsd="http://www.w3.org/2001/XMLSchema" xmlns:xs="http://www.w3.org/2001/XMLSchema" xmlns:p="http://schemas.microsoft.com/office/2006/metadata/properties" xmlns:ns3="cfd23a2b-2df1-4cb6-815f-5f6dee538b83" xmlns:ns4="fb6ff79c-d630-4a7f-86a3-b3c6a5e838ad" targetNamespace="http://schemas.microsoft.com/office/2006/metadata/properties" ma:root="true" ma:fieldsID="a9eafcf805dcc2504e09d135e7a308c2" ns3:_="" ns4:_="">
    <xsd:import namespace="cfd23a2b-2df1-4cb6-815f-5f6dee538b83"/>
    <xsd:import namespace="fb6ff79c-d630-4a7f-86a3-b3c6a5e838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23a2b-2df1-4cb6-815f-5f6dee538b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6ff79c-d630-4a7f-86a3-b3c6a5e838ad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d23a2b-2df1-4cb6-815f-5f6dee538b8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4E805E-7B4B-43FF-9F52-2BCBF5C667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23a2b-2df1-4cb6-815f-5f6dee538b83"/>
    <ds:schemaRef ds:uri="fb6ff79c-d630-4a7f-86a3-b3c6a5e838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594C20-D227-4BF2-8D75-88A4393AC2E9}">
  <ds:schemaRefs>
    <ds:schemaRef ds:uri="http://schemas.microsoft.com/office/2006/metadata/properties"/>
    <ds:schemaRef ds:uri="http://schemas.microsoft.com/office/infopath/2007/PartnerControls"/>
    <ds:schemaRef ds:uri="cfd23a2b-2df1-4cb6-815f-5f6dee538b83"/>
  </ds:schemaRefs>
</ds:datastoreItem>
</file>

<file path=customXml/itemProps3.xml><?xml version="1.0" encoding="utf-8"?>
<ds:datastoreItem xmlns:ds="http://schemas.openxmlformats.org/officeDocument/2006/customXml" ds:itemID="{F1FDCD14-DD57-43CD-8CD5-3DCBA15AFD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Whitehead</dc:creator>
  <cp:keywords/>
  <dc:description/>
  <cp:lastModifiedBy>Kimberley Whitehead</cp:lastModifiedBy>
  <cp:revision>39</cp:revision>
  <dcterms:created xsi:type="dcterms:W3CDTF">2024-08-31T06:04:00Z</dcterms:created>
  <dcterms:modified xsi:type="dcterms:W3CDTF">2025-02-2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D9730584771D438F41475FA7CF71EC</vt:lpwstr>
  </property>
  <property fmtid="{D5CDD505-2E9C-101B-9397-08002B2CF9AE}" pid="3" name="ZOTERO_PREF_1">
    <vt:lpwstr>&lt;data data-version="3" zotero-version="6.0.36"&gt;&lt;session id="MXOYH4M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4" name="ZOTERO_PREF_2">
    <vt:lpwstr>ons" value="true"/&gt;&lt;/prefs&gt;&lt;/data&gt;</vt:lpwstr>
  </property>
</Properties>
</file>